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60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485"/>
        <w:gridCol w:w="2322"/>
      </w:tblGrid>
      <w:tr w:rsidR="00F72975" w:rsidRPr="00F72975" w:rsidTr="00F72975">
        <w:trPr>
          <w:trHeight w:val="345"/>
        </w:trPr>
        <w:tc>
          <w:tcPr>
            <w:tcW w:w="4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975" w:rsidRPr="00A80BEB" w:rsidRDefault="00BA38D7" w:rsidP="00C6671C">
            <w:pPr>
              <w:widowControl/>
              <w:jc w:val="left"/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</w:pPr>
            <w:r w:rsidRPr="00A80BEB"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DC6E37" w:rsidRPr="00A80BEB">
              <w:rPr>
                <w:rFonts w:eastAsia="Meiryo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 w:rsidR="009832BD" w:rsidRPr="00A80BEB"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 w:rsidR="00F72975" w:rsidRPr="00A80BEB"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  <w:t xml:space="preserve"> Patient and clinical characteristics</w:t>
            </w:r>
            <w:bookmarkStart w:id="0" w:name="_GoBack"/>
            <w:bookmarkEnd w:id="0"/>
          </w:p>
        </w:tc>
      </w:tr>
      <w:tr w:rsidR="00F72975" w:rsidRPr="00F72975" w:rsidTr="00F72975">
        <w:trPr>
          <w:trHeight w:val="345"/>
        </w:trPr>
        <w:tc>
          <w:tcPr>
            <w:tcW w:w="25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975" w:rsidRPr="00A80BEB" w:rsidRDefault="00F72975" w:rsidP="00F72975">
            <w:pPr>
              <w:widowControl/>
              <w:jc w:val="left"/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</w:pPr>
            <w:r w:rsidRPr="00A80BEB"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975" w:rsidRPr="00A80BEB" w:rsidRDefault="00F72975" w:rsidP="00F72975">
            <w:pPr>
              <w:widowControl/>
              <w:jc w:val="center"/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</w:pPr>
            <w:r w:rsidRPr="00A80BEB">
              <w:rPr>
                <w:rFonts w:eastAsia="Meiryo" w:cs="Times New Roman"/>
                <w:b/>
                <w:color w:val="000000"/>
                <w:kern w:val="0"/>
                <w:sz w:val="20"/>
                <w:szCs w:val="20"/>
              </w:rPr>
              <w:t>No. of patients (%)</w:t>
            </w:r>
          </w:p>
        </w:tc>
      </w:tr>
      <w:tr w:rsidR="00F72975" w:rsidRPr="00F72975" w:rsidTr="00F72975">
        <w:trPr>
          <w:trHeight w:val="345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&lt; 7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49 (64.5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ascii="Meiryo" w:eastAsia="Meiryo" w:hAnsi="Meiryo" w:cs="Times New Roman"/>
                <w:color w:val="000000"/>
                <w:kern w:val="0"/>
                <w:sz w:val="20"/>
                <w:szCs w:val="20"/>
              </w:rPr>
              <w:t>≥</w:t>
            </w: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82 (35.5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36 (15.6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95 (84.4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75 (75.8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on smok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56 (24.2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Alcohol exposu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drink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69 (73.2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on drinker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62 (26.8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umor sit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hypopharynx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59 (25.5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larynx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45 (19.5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oropharynx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58 (25.1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oral cavity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69 (29.9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27 (11.7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85 (36.8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43 (18.6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76 (32.9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Lympho-node statu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00 (43.3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+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31 (56.7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20 (8.7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41 (17.7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42 (18.2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28 (55.4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HPV statu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37 (16.0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92 (83.1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2 (0.9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30 (56.3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Surgery-RT±Chemo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88 (30.1)</w:t>
            </w: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3 (5.6)</w:t>
            </w:r>
          </w:p>
        </w:tc>
      </w:tr>
      <w:tr w:rsidR="00F72975" w:rsidRPr="00F72975" w:rsidTr="00F72975">
        <w:trPr>
          <w:trHeight w:val="33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Recurrence ev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2975" w:rsidRPr="00F72975" w:rsidTr="00F72975">
        <w:trPr>
          <w:trHeight w:val="330"/>
        </w:trPr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85 (36.8)</w:t>
            </w:r>
          </w:p>
        </w:tc>
      </w:tr>
      <w:tr w:rsidR="00F72975" w:rsidRPr="00F72975" w:rsidTr="00F72975">
        <w:trPr>
          <w:trHeight w:val="345"/>
        </w:trPr>
        <w:tc>
          <w:tcPr>
            <w:tcW w:w="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center"/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</w:pPr>
            <w:r w:rsidRPr="00F72975">
              <w:rPr>
                <w:rFonts w:eastAsia="Meiryo" w:cs="Times New Roman"/>
                <w:color w:val="000000"/>
                <w:kern w:val="0"/>
                <w:sz w:val="20"/>
                <w:szCs w:val="20"/>
              </w:rPr>
              <w:t>146 (63.2)</w:t>
            </w:r>
          </w:p>
        </w:tc>
      </w:tr>
      <w:tr w:rsidR="00F72975" w:rsidRPr="00F72975" w:rsidTr="00F72975">
        <w:trPr>
          <w:trHeight w:val="330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</w:rPr>
            </w:pPr>
            <w:r w:rsidRPr="00F72975">
              <w:rPr>
                <w:rFonts w:eastAsia="Meiryo" w:cs="Times New Roman"/>
                <w:color w:val="000000"/>
                <w:kern w:val="0"/>
              </w:rPr>
              <w:t>n/a: no available information.</w:t>
            </w:r>
          </w:p>
        </w:tc>
      </w:tr>
      <w:tr w:rsidR="00F72975" w:rsidRPr="00F72975" w:rsidTr="00F72975">
        <w:trPr>
          <w:trHeight w:val="330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2975" w:rsidRPr="00F72975" w:rsidRDefault="00F72975" w:rsidP="00F72975">
            <w:pPr>
              <w:widowControl/>
              <w:jc w:val="left"/>
              <w:rPr>
                <w:rFonts w:eastAsia="Meiryo" w:cs="Times New Roman"/>
                <w:color w:val="000000"/>
                <w:kern w:val="0"/>
              </w:rPr>
            </w:pPr>
            <w:r w:rsidRPr="00F72975">
              <w:rPr>
                <w:rFonts w:eastAsia="Meiryo" w:cs="Times New Roman"/>
                <w:color w:val="000000"/>
                <w:kern w:val="0"/>
              </w:rPr>
              <w:t>RT±Chemo: Radiation therapy ±Chemotherapy</w:t>
            </w:r>
          </w:p>
        </w:tc>
      </w:tr>
    </w:tbl>
    <w:p w:rsidR="000A7230" w:rsidRPr="00F72975" w:rsidRDefault="000A7230" w:rsidP="005142EA">
      <w:pPr>
        <w:rPr>
          <w:rFonts w:cs="Times New Roman"/>
          <w:sz w:val="24"/>
          <w:szCs w:val="24"/>
        </w:rPr>
      </w:pPr>
    </w:p>
    <w:sectPr w:rsidR="000A7230" w:rsidRPr="00F729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C45" w:rsidRDefault="00244C45" w:rsidP="00B728B4">
      <w:r>
        <w:separator/>
      </w:r>
    </w:p>
  </w:endnote>
  <w:endnote w:type="continuationSeparator" w:id="0">
    <w:p w:rsidR="00244C45" w:rsidRDefault="00244C45" w:rsidP="00B7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游ゴシック Light">
    <w:altName w:val="MS PMincho"/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C45" w:rsidRDefault="00244C45" w:rsidP="00B728B4">
      <w:r>
        <w:separator/>
      </w:r>
    </w:p>
  </w:footnote>
  <w:footnote w:type="continuationSeparator" w:id="0">
    <w:p w:rsidR="00244C45" w:rsidRDefault="00244C45" w:rsidP="00B72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6B4"/>
    <w:rsid w:val="00003EE0"/>
    <w:rsid w:val="00014761"/>
    <w:rsid w:val="000211A9"/>
    <w:rsid w:val="00050E95"/>
    <w:rsid w:val="00053D21"/>
    <w:rsid w:val="000736E8"/>
    <w:rsid w:val="00073AA9"/>
    <w:rsid w:val="000911A0"/>
    <w:rsid w:val="00091AE8"/>
    <w:rsid w:val="00092CE7"/>
    <w:rsid w:val="00092DA5"/>
    <w:rsid w:val="00094708"/>
    <w:rsid w:val="000A0855"/>
    <w:rsid w:val="000A27ED"/>
    <w:rsid w:val="000A6317"/>
    <w:rsid w:val="000A7230"/>
    <w:rsid w:val="000C36B4"/>
    <w:rsid w:val="000C45DD"/>
    <w:rsid w:val="000C7539"/>
    <w:rsid w:val="000D20CA"/>
    <w:rsid w:val="000D6159"/>
    <w:rsid w:val="000E1A83"/>
    <w:rsid w:val="000E3EC2"/>
    <w:rsid w:val="000F57B6"/>
    <w:rsid w:val="000F63BD"/>
    <w:rsid w:val="00103978"/>
    <w:rsid w:val="00104579"/>
    <w:rsid w:val="00104C8D"/>
    <w:rsid w:val="00105450"/>
    <w:rsid w:val="001111CC"/>
    <w:rsid w:val="00111AF0"/>
    <w:rsid w:val="00121C8F"/>
    <w:rsid w:val="0013004C"/>
    <w:rsid w:val="00136F0B"/>
    <w:rsid w:val="0015057E"/>
    <w:rsid w:val="00150AFB"/>
    <w:rsid w:val="00160D3F"/>
    <w:rsid w:val="00162036"/>
    <w:rsid w:val="00174EF3"/>
    <w:rsid w:val="00176A4F"/>
    <w:rsid w:val="00187933"/>
    <w:rsid w:val="00190EDA"/>
    <w:rsid w:val="001B041A"/>
    <w:rsid w:val="001C0F15"/>
    <w:rsid w:val="001D45EE"/>
    <w:rsid w:val="001E2E25"/>
    <w:rsid w:val="001F3FF8"/>
    <w:rsid w:val="001F741A"/>
    <w:rsid w:val="0020436E"/>
    <w:rsid w:val="0020489C"/>
    <w:rsid w:val="00206562"/>
    <w:rsid w:val="00211DFE"/>
    <w:rsid w:val="00220529"/>
    <w:rsid w:val="00226F49"/>
    <w:rsid w:val="00230CA0"/>
    <w:rsid w:val="0023363D"/>
    <w:rsid w:val="00233E98"/>
    <w:rsid w:val="00235929"/>
    <w:rsid w:val="00244C45"/>
    <w:rsid w:val="002466DE"/>
    <w:rsid w:val="0025495F"/>
    <w:rsid w:val="00256725"/>
    <w:rsid w:val="002623CD"/>
    <w:rsid w:val="00262C33"/>
    <w:rsid w:val="00265165"/>
    <w:rsid w:val="00276797"/>
    <w:rsid w:val="00280B35"/>
    <w:rsid w:val="00281876"/>
    <w:rsid w:val="00282381"/>
    <w:rsid w:val="00292F5B"/>
    <w:rsid w:val="002B2300"/>
    <w:rsid w:val="002C0761"/>
    <w:rsid w:val="002C240A"/>
    <w:rsid w:val="002C3DAF"/>
    <w:rsid w:val="002C50A2"/>
    <w:rsid w:val="002C682C"/>
    <w:rsid w:val="002D55CB"/>
    <w:rsid w:val="002E15D9"/>
    <w:rsid w:val="002E6E4C"/>
    <w:rsid w:val="002F0EE3"/>
    <w:rsid w:val="00300B7C"/>
    <w:rsid w:val="00301D52"/>
    <w:rsid w:val="00305127"/>
    <w:rsid w:val="00310A9E"/>
    <w:rsid w:val="003143F9"/>
    <w:rsid w:val="00315D39"/>
    <w:rsid w:val="00334BD4"/>
    <w:rsid w:val="00337BE1"/>
    <w:rsid w:val="003425E8"/>
    <w:rsid w:val="00344305"/>
    <w:rsid w:val="00355C95"/>
    <w:rsid w:val="00362FB8"/>
    <w:rsid w:val="0036316A"/>
    <w:rsid w:val="003662EB"/>
    <w:rsid w:val="00366B59"/>
    <w:rsid w:val="00371D1B"/>
    <w:rsid w:val="0037355D"/>
    <w:rsid w:val="0039250D"/>
    <w:rsid w:val="003973C5"/>
    <w:rsid w:val="003A437E"/>
    <w:rsid w:val="003B3CEA"/>
    <w:rsid w:val="003C0049"/>
    <w:rsid w:val="003C360A"/>
    <w:rsid w:val="003D3AF0"/>
    <w:rsid w:val="003D4D16"/>
    <w:rsid w:val="003D5DEF"/>
    <w:rsid w:val="003D6DD1"/>
    <w:rsid w:val="003E2C53"/>
    <w:rsid w:val="003E6FA0"/>
    <w:rsid w:val="003E7E6A"/>
    <w:rsid w:val="003F1071"/>
    <w:rsid w:val="003F2C21"/>
    <w:rsid w:val="003F71E4"/>
    <w:rsid w:val="004102D8"/>
    <w:rsid w:val="00416C02"/>
    <w:rsid w:val="00426630"/>
    <w:rsid w:val="004365CE"/>
    <w:rsid w:val="00437813"/>
    <w:rsid w:val="00437940"/>
    <w:rsid w:val="00440132"/>
    <w:rsid w:val="004455A0"/>
    <w:rsid w:val="004523D4"/>
    <w:rsid w:val="00455CFA"/>
    <w:rsid w:val="00462270"/>
    <w:rsid w:val="0046593F"/>
    <w:rsid w:val="004709FC"/>
    <w:rsid w:val="00474ED4"/>
    <w:rsid w:val="00482847"/>
    <w:rsid w:val="00484356"/>
    <w:rsid w:val="0048475E"/>
    <w:rsid w:val="00491DAE"/>
    <w:rsid w:val="00497EA9"/>
    <w:rsid w:val="004A0127"/>
    <w:rsid w:val="004A1C53"/>
    <w:rsid w:val="004B4838"/>
    <w:rsid w:val="004C7E29"/>
    <w:rsid w:val="004D2D32"/>
    <w:rsid w:val="004D351C"/>
    <w:rsid w:val="004E706C"/>
    <w:rsid w:val="004F1FDA"/>
    <w:rsid w:val="004F6086"/>
    <w:rsid w:val="004F7625"/>
    <w:rsid w:val="00502720"/>
    <w:rsid w:val="0050460A"/>
    <w:rsid w:val="00512E85"/>
    <w:rsid w:val="005136EF"/>
    <w:rsid w:val="00513E2D"/>
    <w:rsid w:val="005142EA"/>
    <w:rsid w:val="00522C47"/>
    <w:rsid w:val="0053486F"/>
    <w:rsid w:val="005428A2"/>
    <w:rsid w:val="00543EAE"/>
    <w:rsid w:val="00556F88"/>
    <w:rsid w:val="00565174"/>
    <w:rsid w:val="005755BD"/>
    <w:rsid w:val="00581BC6"/>
    <w:rsid w:val="00587C98"/>
    <w:rsid w:val="005905A4"/>
    <w:rsid w:val="0059291C"/>
    <w:rsid w:val="005A3C1D"/>
    <w:rsid w:val="005A54B2"/>
    <w:rsid w:val="005B6972"/>
    <w:rsid w:val="005C16BE"/>
    <w:rsid w:val="005D3155"/>
    <w:rsid w:val="005D3916"/>
    <w:rsid w:val="005D683F"/>
    <w:rsid w:val="005E426C"/>
    <w:rsid w:val="005E494F"/>
    <w:rsid w:val="005F1F1B"/>
    <w:rsid w:val="0060539B"/>
    <w:rsid w:val="006538D8"/>
    <w:rsid w:val="00653AF1"/>
    <w:rsid w:val="006557DF"/>
    <w:rsid w:val="00663375"/>
    <w:rsid w:val="006648E9"/>
    <w:rsid w:val="00666726"/>
    <w:rsid w:val="006752D6"/>
    <w:rsid w:val="00677A6B"/>
    <w:rsid w:val="0068189F"/>
    <w:rsid w:val="00684955"/>
    <w:rsid w:val="00692315"/>
    <w:rsid w:val="0069349E"/>
    <w:rsid w:val="006A2F07"/>
    <w:rsid w:val="006A44A2"/>
    <w:rsid w:val="006B4519"/>
    <w:rsid w:val="006C2580"/>
    <w:rsid w:val="006C59F7"/>
    <w:rsid w:val="006D1DA6"/>
    <w:rsid w:val="006D686F"/>
    <w:rsid w:val="006F3579"/>
    <w:rsid w:val="00703068"/>
    <w:rsid w:val="00706447"/>
    <w:rsid w:val="007140A2"/>
    <w:rsid w:val="007175A0"/>
    <w:rsid w:val="00727BC7"/>
    <w:rsid w:val="0074185A"/>
    <w:rsid w:val="00744D51"/>
    <w:rsid w:val="00751B09"/>
    <w:rsid w:val="0075528E"/>
    <w:rsid w:val="007558B8"/>
    <w:rsid w:val="00763948"/>
    <w:rsid w:val="00764079"/>
    <w:rsid w:val="00774E02"/>
    <w:rsid w:val="00794CA3"/>
    <w:rsid w:val="00797CA3"/>
    <w:rsid w:val="007A1C33"/>
    <w:rsid w:val="007B13B8"/>
    <w:rsid w:val="007B545F"/>
    <w:rsid w:val="007B56DC"/>
    <w:rsid w:val="007D03A5"/>
    <w:rsid w:val="007D3344"/>
    <w:rsid w:val="007D3ABD"/>
    <w:rsid w:val="007D4E1F"/>
    <w:rsid w:val="007D673D"/>
    <w:rsid w:val="007F046D"/>
    <w:rsid w:val="007F47BF"/>
    <w:rsid w:val="007F5660"/>
    <w:rsid w:val="007F7DBC"/>
    <w:rsid w:val="0081211C"/>
    <w:rsid w:val="00812F5E"/>
    <w:rsid w:val="00821185"/>
    <w:rsid w:val="008262FD"/>
    <w:rsid w:val="0083572D"/>
    <w:rsid w:val="00853924"/>
    <w:rsid w:val="00856D06"/>
    <w:rsid w:val="00862816"/>
    <w:rsid w:val="00875546"/>
    <w:rsid w:val="00882028"/>
    <w:rsid w:val="00884C5D"/>
    <w:rsid w:val="00886D62"/>
    <w:rsid w:val="00887700"/>
    <w:rsid w:val="008B1266"/>
    <w:rsid w:val="008B4BBE"/>
    <w:rsid w:val="008C3D76"/>
    <w:rsid w:val="008C706A"/>
    <w:rsid w:val="008D40AA"/>
    <w:rsid w:val="008F34F9"/>
    <w:rsid w:val="008F6FB3"/>
    <w:rsid w:val="00907CC6"/>
    <w:rsid w:val="00940FBC"/>
    <w:rsid w:val="00961AD2"/>
    <w:rsid w:val="0096202B"/>
    <w:rsid w:val="00963F68"/>
    <w:rsid w:val="009832BD"/>
    <w:rsid w:val="009835A4"/>
    <w:rsid w:val="00985349"/>
    <w:rsid w:val="00994376"/>
    <w:rsid w:val="009951F3"/>
    <w:rsid w:val="009A1459"/>
    <w:rsid w:val="009C37AE"/>
    <w:rsid w:val="009C57C2"/>
    <w:rsid w:val="009D642D"/>
    <w:rsid w:val="009E5AAF"/>
    <w:rsid w:val="009F04AB"/>
    <w:rsid w:val="009F6785"/>
    <w:rsid w:val="00A16CA7"/>
    <w:rsid w:val="00A225B1"/>
    <w:rsid w:val="00A2294A"/>
    <w:rsid w:val="00A246FF"/>
    <w:rsid w:val="00A247C5"/>
    <w:rsid w:val="00A43F80"/>
    <w:rsid w:val="00A56C5D"/>
    <w:rsid w:val="00A5768D"/>
    <w:rsid w:val="00A70143"/>
    <w:rsid w:val="00A73B05"/>
    <w:rsid w:val="00A76212"/>
    <w:rsid w:val="00A80BEB"/>
    <w:rsid w:val="00A834AA"/>
    <w:rsid w:val="00A91962"/>
    <w:rsid w:val="00AD44C1"/>
    <w:rsid w:val="00AE1ABC"/>
    <w:rsid w:val="00AE6E5B"/>
    <w:rsid w:val="00AF1E80"/>
    <w:rsid w:val="00B05105"/>
    <w:rsid w:val="00B07C9E"/>
    <w:rsid w:val="00B07D7E"/>
    <w:rsid w:val="00B13310"/>
    <w:rsid w:val="00B14BA6"/>
    <w:rsid w:val="00B15287"/>
    <w:rsid w:val="00B221E4"/>
    <w:rsid w:val="00B24331"/>
    <w:rsid w:val="00B25523"/>
    <w:rsid w:val="00B41436"/>
    <w:rsid w:val="00B46628"/>
    <w:rsid w:val="00B6132A"/>
    <w:rsid w:val="00B70057"/>
    <w:rsid w:val="00B70D01"/>
    <w:rsid w:val="00B728B4"/>
    <w:rsid w:val="00B742FF"/>
    <w:rsid w:val="00B90ADD"/>
    <w:rsid w:val="00B947A0"/>
    <w:rsid w:val="00B97117"/>
    <w:rsid w:val="00BA2BED"/>
    <w:rsid w:val="00BA38D7"/>
    <w:rsid w:val="00BA7D7E"/>
    <w:rsid w:val="00BB6BF5"/>
    <w:rsid w:val="00BC0FE4"/>
    <w:rsid w:val="00BC27F3"/>
    <w:rsid w:val="00BD2CFB"/>
    <w:rsid w:val="00BE1B01"/>
    <w:rsid w:val="00BE4564"/>
    <w:rsid w:val="00BE4DD6"/>
    <w:rsid w:val="00BE61DC"/>
    <w:rsid w:val="00BE73C0"/>
    <w:rsid w:val="00BF054D"/>
    <w:rsid w:val="00BF2F28"/>
    <w:rsid w:val="00BF387E"/>
    <w:rsid w:val="00C104FB"/>
    <w:rsid w:val="00C15D8B"/>
    <w:rsid w:val="00C31F10"/>
    <w:rsid w:val="00C356F6"/>
    <w:rsid w:val="00C35A79"/>
    <w:rsid w:val="00C47200"/>
    <w:rsid w:val="00C47CB4"/>
    <w:rsid w:val="00C47F2E"/>
    <w:rsid w:val="00C5071C"/>
    <w:rsid w:val="00C52D58"/>
    <w:rsid w:val="00C541AC"/>
    <w:rsid w:val="00C54C6F"/>
    <w:rsid w:val="00C568A5"/>
    <w:rsid w:val="00C62863"/>
    <w:rsid w:val="00C63720"/>
    <w:rsid w:val="00C6671C"/>
    <w:rsid w:val="00C6736F"/>
    <w:rsid w:val="00C673A7"/>
    <w:rsid w:val="00C71D02"/>
    <w:rsid w:val="00C82C31"/>
    <w:rsid w:val="00C8385A"/>
    <w:rsid w:val="00C9148F"/>
    <w:rsid w:val="00C95869"/>
    <w:rsid w:val="00C9704F"/>
    <w:rsid w:val="00CA19EB"/>
    <w:rsid w:val="00CA3811"/>
    <w:rsid w:val="00CB1121"/>
    <w:rsid w:val="00CB7B2F"/>
    <w:rsid w:val="00CC2AF7"/>
    <w:rsid w:val="00CC3252"/>
    <w:rsid w:val="00CE2356"/>
    <w:rsid w:val="00CE3413"/>
    <w:rsid w:val="00CE3884"/>
    <w:rsid w:val="00CE6330"/>
    <w:rsid w:val="00CF2F55"/>
    <w:rsid w:val="00D01E64"/>
    <w:rsid w:val="00D02B31"/>
    <w:rsid w:val="00D14C72"/>
    <w:rsid w:val="00D27812"/>
    <w:rsid w:val="00D31B56"/>
    <w:rsid w:val="00D32599"/>
    <w:rsid w:val="00D32F58"/>
    <w:rsid w:val="00D34F44"/>
    <w:rsid w:val="00D51AD0"/>
    <w:rsid w:val="00D56F77"/>
    <w:rsid w:val="00D665FD"/>
    <w:rsid w:val="00D73E19"/>
    <w:rsid w:val="00D755CB"/>
    <w:rsid w:val="00D771C7"/>
    <w:rsid w:val="00D852BD"/>
    <w:rsid w:val="00D921D6"/>
    <w:rsid w:val="00DA3C10"/>
    <w:rsid w:val="00DB17CC"/>
    <w:rsid w:val="00DC4190"/>
    <w:rsid w:val="00DC67AA"/>
    <w:rsid w:val="00DC6822"/>
    <w:rsid w:val="00DC6E37"/>
    <w:rsid w:val="00DD0E72"/>
    <w:rsid w:val="00DE1DBF"/>
    <w:rsid w:val="00E03DB2"/>
    <w:rsid w:val="00E1422F"/>
    <w:rsid w:val="00E21C48"/>
    <w:rsid w:val="00E3577A"/>
    <w:rsid w:val="00E41D5F"/>
    <w:rsid w:val="00E42941"/>
    <w:rsid w:val="00E43596"/>
    <w:rsid w:val="00E70F42"/>
    <w:rsid w:val="00E82262"/>
    <w:rsid w:val="00E84986"/>
    <w:rsid w:val="00E84C53"/>
    <w:rsid w:val="00E90F71"/>
    <w:rsid w:val="00E91F3E"/>
    <w:rsid w:val="00EA30AC"/>
    <w:rsid w:val="00EA4624"/>
    <w:rsid w:val="00EA5524"/>
    <w:rsid w:val="00EA7DC2"/>
    <w:rsid w:val="00EC2705"/>
    <w:rsid w:val="00EC316F"/>
    <w:rsid w:val="00EC717A"/>
    <w:rsid w:val="00EE7098"/>
    <w:rsid w:val="00EF0D00"/>
    <w:rsid w:val="00EF1F0C"/>
    <w:rsid w:val="00EF71E9"/>
    <w:rsid w:val="00F1539F"/>
    <w:rsid w:val="00F17BC4"/>
    <w:rsid w:val="00F26688"/>
    <w:rsid w:val="00F3153A"/>
    <w:rsid w:val="00F356A9"/>
    <w:rsid w:val="00F368D2"/>
    <w:rsid w:val="00F36C94"/>
    <w:rsid w:val="00F41334"/>
    <w:rsid w:val="00F4312E"/>
    <w:rsid w:val="00F56410"/>
    <w:rsid w:val="00F6578D"/>
    <w:rsid w:val="00F65B9A"/>
    <w:rsid w:val="00F72975"/>
    <w:rsid w:val="00F73710"/>
    <w:rsid w:val="00F824D3"/>
    <w:rsid w:val="00F845DD"/>
    <w:rsid w:val="00F90BD8"/>
    <w:rsid w:val="00FA164B"/>
    <w:rsid w:val="00FC0DA9"/>
    <w:rsid w:val="00FD14A0"/>
    <w:rsid w:val="00FD456E"/>
    <w:rsid w:val="00FF387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71">
    <w:name w:val="font871"/>
    <w:basedOn w:val="DefaultParagraphFont"/>
    <w:rsid w:val="000C36B4"/>
    <w:rPr>
      <w:rFonts w:ascii="Meiryo" w:eastAsia="Meiryo" w:hAnsi="Meiryo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61">
    <w:name w:val="font161"/>
    <w:basedOn w:val="DefaultParagraphFont"/>
    <w:rsid w:val="000C36B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01">
    <w:name w:val="font201"/>
    <w:basedOn w:val="DefaultParagraphFont"/>
    <w:rsid w:val="000C36B4"/>
    <w:rPr>
      <w:rFonts w:ascii="Meiryo" w:eastAsia="Meiryo" w:hAnsi="Meiryo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71">
    <w:name w:val="font171"/>
    <w:basedOn w:val="DefaultParagraphFont"/>
    <w:rsid w:val="000C36B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DefaultParagraphFont"/>
    <w:rsid w:val="005142EA"/>
    <w:rPr>
      <w:rFonts w:ascii="Meiryo" w:eastAsia="Meiryo" w:hAnsi="Meiryo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B728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28B4"/>
  </w:style>
  <w:style w:type="paragraph" w:styleId="Footer">
    <w:name w:val="footer"/>
    <w:basedOn w:val="Normal"/>
    <w:link w:val="FooterChar"/>
    <w:uiPriority w:val="99"/>
    <w:unhideWhenUsed/>
    <w:rsid w:val="00B728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28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871">
    <w:name w:val="font871"/>
    <w:basedOn w:val="DefaultParagraphFont"/>
    <w:rsid w:val="000C36B4"/>
    <w:rPr>
      <w:rFonts w:ascii="Meiryo" w:eastAsia="Meiryo" w:hAnsi="Meiryo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61">
    <w:name w:val="font161"/>
    <w:basedOn w:val="DefaultParagraphFont"/>
    <w:rsid w:val="000C36B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01">
    <w:name w:val="font201"/>
    <w:basedOn w:val="DefaultParagraphFont"/>
    <w:rsid w:val="000C36B4"/>
    <w:rPr>
      <w:rFonts w:ascii="Meiryo" w:eastAsia="Meiryo" w:hAnsi="Meiryo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71">
    <w:name w:val="font171"/>
    <w:basedOn w:val="DefaultParagraphFont"/>
    <w:rsid w:val="000C36B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DefaultParagraphFont"/>
    <w:rsid w:val="005142EA"/>
    <w:rPr>
      <w:rFonts w:ascii="Meiryo" w:eastAsia="Meiryo" w:hAnsi="Meiryo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B728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28B4"/>
  </w:style>
  <w:style w:type="paragraph" w:styleId="Footer">
    <w:name w:val="footer"/>
    <w:basedOn w:val="Normal"/>
    <w:link w:val="FooterChar"/>
    <w:uiPriority w:val="99"/>
    <w:unhideWhenUsed/>
    <w:rsid w:val="00B728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2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shi misawa</dc:creator>
  <cp:keywords/>
  <dc:description/>
  <cp:lastModifiedBy>j.la</cp:lastModifiedBy>
  <cp:revision>12</cp:revision>
  <dcterms:created xsi:type="dcterms:W3CDTF">2017-05-09T03:42:00Z</dcterms:created>
  <dcterms:modified xsi:type="dcterms:W3CDTF">2017-09-22T09:45:00Z</dcterms:modified>
</cp:coreProperties>
</file>